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6D7D" w14:textId="7029CBF9" w:rsidR="00190D18" w:rsidRDefault="0012098B" w:rsidP="0012098B">
      <w:pPr>
        <w:rPr>
          <w:rFonts w:ascii="Times New Roman" w:hAnsi="Times New Roman" w:cs="Times New Roman"/>
          <w:b/>
          <w:bCs/>
        </w:rPr>
      </w:pPr>
      <w:r w:rsidRPr="00A52AA0">
        <w:rPr>
          <w:rFonts w:ascii="Times New Roman" w:hAnsi="Times New Roman" w:cs="Times New Roman"/>
          <w:b/>
          <w:bCs/>
        </w:rPr>
        <w:t>Supplementary tables</w:t>
      </w:r>
    </w:p>
    <w:p w14:paraId="0E82F73C" w14:textId="77777777" w:rsidR="001447A5" w:rsidRPr="001447A5" w:rsidRDefault="001447A5" w:rsidP="0012098B">
      <w:pPr>
        <w:rPr>
          <w:rFonts w:ascii="Times New Roman" w:hAnsi="Times New Roman" w:cs="Times New Roman"/>
          <w:b/>
          <w:bCs/>
        </w:rPr>
      </w:pPr>
    </w:p>
    <w:p w14:paraId="5D732242" w14:textId="0BBAA515" w:rsidR="004D0435" w:rsidRDefault="00190D18" w:rsidP="001209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447A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Contingency table for inter-rater agreement per SDOH doma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2880"/>
        <w:gridCol w:w="2790"/>
        <w:gridCol w:w="1165"/>
      </w:tblGrid>
      <w:tr w:rsidR="00190D18" w:rsidRPr="008639BB" w14:paraId="47AF8131" w14:textId="77777777" w:rsidTr="00766E1E">
        <w:trPr>
          <w:trHeight w:val="213"/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4427D8A8" w14:textId="4128D455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CONNECTIONS/ISOLATION</w:t>
            </w:r>
            <w:r w:rsidR="004D5005" w:rsidRPr="008639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58)</w:t>
            </w:r>
          </w:p>
        </w:tc>
      </w:tr>
      <w:tr w:rsidR="00190D18" w:rsidRPr="008639BB" w14:paraId="3AF4478E" w14:textId="77777777" w:rsidTr="00766E1E">
        <w:trPr>
          <w:trHeight w:val="213"/>
          <w:jc w:val="center"/>
        </w:trPr>
        <w:tc>
          <w:tcPr>
            <w:tcW w:w="2515" w:type="dxa"/>
          </w:tcPr>
          <w:p w14:paraId="32FC1EAD" w14:textId="77777777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D319F94" w14:textId="7230C63B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43C3A43E" w14:textId="7396AF80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4380B032" w14:textId="77777777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739E" w:rsidRPr="008639BB" w14:paraId="55ABC87E" w14:textId="77777777" w:rsidTr="00766E1E">
        <w:trPr>
          <w:trHeight w:val="213"/>
          <w:jc w:val="center"/>
        </w:trPr>
        <w:tc>
          <w:tcPr>
            <w:tcW w:w="2515" w:type="dxa"/>
          </w:tcPr>
          <w:p w14:paraId="4869E0D0" w14:textId="09E019FF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Yes</w:t>
            </w:r>
          </w:p>
        </w:tc>
        <w:tc>
          <w:tcPr>
            <w:tcW w:w="2880" w:type="dxa"/>
            <w:vAlign w:val="center"/>
          </w:tcPr>
          <w:p w14:paraId="20E25751" w14:textId="3ECFB94C" w:rsidR="007A739E" w:rsidRPr="008639BB" w:rsidRDefault="004D5005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90" w:type="dxa"/>
            <w:vAlign w:val="center"/>
          </w:tcPr>
          <w:p w14:paraId="263C8A68" w14:textId="7E002CF4" w:rsidR="007A739E" w:rsidRPr="008639BB" w:rsidRDefault="004D5005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7B96724C" w14:textId="3B24A12D" w:rsidR="007A739E" w:rsidRPr="008639BB" w:rsidRDefault="004D5005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A739E" w:rsidRPr="008639BB" w14:paraId="77949014" w14:textId="77777777" w:rsidTr="00766E1E">
        <w:trPr>
          <w:trHeight w:val="213"/>
          <w:jc w:val="center"/>
        </w:trPr>
        <w:tc>
          <w:tcPr>
            <w:tcW w:w="2515" w:type="dxa"/>
          </w:tcPr>
          <w:p w14:paraId="3A375F6B" w14:textId="667E0427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No</w:t>
            </w:r>
          </w:p>
        </w:tc>
        <w:tc>
          <w:tcPr>
            <w:tcW w:w="2880" w:type="dxa"/>
            <w:vAlign w:val="center"/>
          </w:tcPr>
          <w:p w14:paraId="795456F2" w14:textId="3E8135F7" w:rsidR="007A739E" w:rsidRPr="008639BB" w:rsidRDefault="004D5005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0" w:type="dxa"/>
            <w:vAlign w:val="center"/>
          </w:tcPr>
          <w:p w14:paraId="33988244" w14:textId="42048089" w:rsidR="007A739E" w:rsidRPr="008639BB" w:rsidRDefault="004D5005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  <w:vAlign w:val="center"/>
          </w:tcPr>
          <w:p w14:paraId="7CCA4A62" w14:textId="74E5B2A6" w:rsidR="007A739E" w:rsidRPr="008639BB" w:rsidRDefault="004D5005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90D18" w:rsidRPr="008639BB" w14:paraId="171A8613" w14:textId="77777777" w:rsidTr="00766E1E">
        <w:trPr>
          <w:trHeight w:val="213"/>
          <w:jc w:val="center"/>
        </w:trPr>
        <w:tc>
          <w:tcPr>
            <w:tcW w:w="2515" w:type="dxa"/>
          </w:tcPr>
          <w:p w14:paraId="1968407C" w14:textId="77777777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4F7E9A34" w14:textId="1CF56ECA" w:rsidR="00190D18" w:rsidRPr="008639BB" w:rsidRDefault="004D5005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90" w:type="dxa"/>
            <w:vAlign w:val="center"/>
          </w:tcPr>
          <w:p w14:paraId="46EEAFD5" w14:textId="4F857DB3" w:rsidR="00190D18" w:rsidRPr="008639BB" w:rsidRDefault="004D5005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  <w:vAlign w:val="center"/>
          </w:tcPr>
          <w:p w14:paraId="4DDC4A48" w14:textId="3EF170E9" w:rsidR="00190D18" w:rsidRPr="008639BB" w:rsidRDefault="004D5005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90D18" w:rsidRPr="008639BB" w14:paraId="711C6EFA" w14:textId="77777777" w:rsidTr="00766E1E">
        <w:trPr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6F96392D" w14:textId="5CE0D3FB" w:rsidR="00190D18" w:rsidRPr="008639BB" w:rsidRDefault="00190D18" w:rsidP="00F02A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PLOYMENT</w:t>
            </w:r>
            <w:r w:rsidR="003551AC" w:rsidRPr="008639B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Cohen’s k: 0.78)</w:t>
            </w:r>
          </w:p>
        </w:tc>
      </w:tr>
      <w:tr w:rsidR="00190D18" w:rsidRPr="008639BB" w14:paraId="0EDAF215" w14:textId="77777777" w:rsidTr="00766E1E">
        <w:trPr>
          <w:jc w:val="center"/>
        </w:trPr>
        <w:tc>
          <w:tcPr>
            <w:tcW w:w="2515" w:type="dxa"/>
          </w:tcPr>
          <w:p w14:paraId="6ADA61EE" w14:textId="77777777" w:rsidR="00190D18" w:rsidRPr="008639BB" w:rsidRDefault="00190D18" w:rsidP="00190D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6EBE411" w14:textId="065AD904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32993CB7" w14:textId="5C63D553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3BBAF878" w14:textId="77777777" w:rsidR="00190D18" w:rsidRPr="008639BB" w:rsidRDefault="00190D18" w:rsidP="00190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90D18" w:rsidRPr="008639BB" w14:paraId="7F56B926" w14:textId="77777777" w:rsidTr="00766E1E">
        <w:trPr>
          <w:jc w:val="center"/>
        </w:trPr>
        <w:tc>
          <w:tcPr>
            <w:tcW w:w="2515" w:type="dxa"/>
          </w:tcPr>
          <w:p w14:paraId="0085C4FB" w14:textId="4C67CD7B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</w:t>
            </w:r>
            <w:r w:rsidR="007A739E" w:rsidRPr="008639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Align w:val="center"/>
          </w:tcPr>
          <w:p w14:paraId="26E29140" w14:textId="212DD864" w:rsidR="00190D18" w:rsidRPr="008639BB" w:rsidRDefault="007A739E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90" w:type="dxa"/>
            <w:vAlign w:val="center"/>
          </w:tcPr>
          <w:p w14:paraId="5CEB0357" w14:textId="60AEFF0A" w:rsidR="00190D18" w:rsidRPr="008639BB" w:rsidRDefault="007A739E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3EEC03B3" w14:textId="6EA18F34" w:rsidR="00190D18" w:rsidRPr="008639BB" w:rsidRDefault="007A739E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190D18" w:rsidRPr="008639BB" w14:paraId="0997421D" w14:textId="77777777" w:rsidTr="00766E1E">
        <w:trPr>
          <w:jc w:val="center"/>
        </w:trPr>
        <w:tc>
          <w:tcPr>
            <w:tcW w:w="2515" w:type="dxa"/>
          </w:tcPr>
          <w:p w14:paraId="3D09DFD0" w14:textId="795717FE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 xml:space="preserve">Rater </w:t>
            </w:r>
            <w:r w:rsidR="007A739E" w:rsidRPr="008639B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Align w:val="center"/>
          </w:tcPr>
          <w:p w14:paraId="3EDC15E4" w14:textId="43C7BD1E" w:rsidR="00190D18" w:rsidRPr="008639BB" w:rsidRDefault="007A739E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90" w:type="dxa"/>
            <w:vAlign w:val="center"/>
          </w:tcPr>
          <w:p w14:paraId="1C4091D0" w14:textId="7E9A29CD" w:rsidR="00190D18" w:rsidRPr="008639BB" w:rsidRDefault="007A739E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5" w:type="dxa"/>
            <w:vAlign w:val="center"/>
          </w:tcPr>
          <w:p w14:paraId="7426A510" w14:textId="58697BB7" w:rsidR="00190D18" w:rsidRPr="008639BB" w:rsidRDefault="007A739E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90D18" w:rsidRPr="008639BB" w14:paraId="23A388D0" w14:textId="77777777" w:rsidTr="00766E1E">
        <w:trPr>
          <w:jc w:val="center"/>
        </w:trPr>
        <w:tc>
          <w:tcPr>
            <w:tcW w:w="2515" w:type="dxa"/>
          </w:tcPr>
          <w:p w14:paraId="0AD00A36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6A246B84" w14:textId="0299BE25" w:rsidR="00190D18" w:rsidRPr="008639BB" w:rsidRDefault="007A739E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90" w:type="dxa"/>
            <w:vAlign w:val="center"/>
          </w:tcPr>
          <w:p w14:paraId="123DA61C" w14:textId="76370391" w:rsidR="00190D18" w:rsidRPr="008639BB" w:rsidRDefault="007A739E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5" w:type="dxa"/>
            <w:vAlign w:val="center"/>
          </w:tcPr>
          <w:p w14:paraId="621A3D03" w14:textId="46835C82" w:rsidR="00190D18" w:rsidRPr="008639BB" w:rsidRDefault="007A739E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190D18" w:rsidRPr="008639BB" w14:paraId="2F1F1731" w14:textId="77777777" w:rsidTr="00766E1E">
        <w:trPr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53C45C8B" w14:textId="0F0B2F9B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USING</w:t>
            </w:r>
            <w:r w:rsidR="00ED08EF"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Cohen’s k: 0.62)</w:t>
            </w:r>
          </w:p>
        </w:tc>
      </w:tr>
      <w:tr w:rsidR="00190D18" w:rsidRPr="008639BB" w14:paraId="302B848D" w14:textId="77777777" w:rsidTr="00766E1E">
        <w:trPr>
          <w:jc w:val="center"/>
        </w:trPr>
        <w:tc>
          <w:tcPr>
            <w:tcW w:w="2515" w:type="dxa"/>
          </w:tcPr>
          <w:p w14:paraId="56C96C58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84E58FE" w14:textId="743EC718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40B8C6C4" w14:textId="7EE29C22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0BAE136A" w14:textId="77777777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739E" w:rsidRPr="008639BB" w14:paraId="650AFFB9" w14:textId="77777777" w:rsidTr="00766E1E">
        <w:trPr>
          <w:jc w:val="center"/>
        </w:trPr>
        <w:tc>
          <w:tcPr>
            <w:tcW w:w="2515" w:type="dxa"/>
          </w:tcPr>
          <w:p w14:paraId="1088F429" w14:textId="012D5668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Yes</w:t>
            </w:r>
          </w:p>
        </w:tc>
        <w:tc>
          <w:tcPr>
            <w:tcW w:w="2880" w:type="dxa"/>
            <w:vAlign w:val="center"/>
          </w:tcPr>
          <w:p w14:paraId="710B81B0" w14:textId="3CEC95AC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90" w:type="dxa"/>
            <w:vAlign w:val="center"/>
          </w:tcPr>
          <w:p w14:paraId="617B3100" w14:textId="39077B75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4E13B4C6" w14:textId="2CC73CCE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A739E" w:rsidRPr="008639BB" w14:paraId="0EA073C1" w14:textId="77777777" w:rsidTr="00766E1E">
        <w:trPr>
          <w:jc w:val="center"/>
        </w:trPr>
        <w:tc>
          <w:tcPr>
            <w:tcW w:w="2515" w:type="dxa"/>
          </w:tcPr>
          <w:p w14:paraId="72013658" w14:textId="35BA071E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No</w:t>
            </w:r>
          </w:p>
        </w:tc>
        <w:tc>
          <w:tcPr>
            <w:tcW w:w="2880" w:type="dxa"/>
            <w:vAlign w:val="center"/>
          </w:tcPr>
          <w:p w14:paraId="338EBB84" w14:textId="59DAC6BF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0" w:type="dxa"/>
            <w:vAlign w:val="center"/>
          </w:tcPr>
          <w:p w14:paraId="05BC8003" w14:textId="5F97B3D4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5" w:type="dxa"/>
            <w:vAlign w:val="center"/>
          </w:tcPr>
          <w:p w14:paraId="2B87AA63" w14:textId="7AC23623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90D18" w:rsidRPr="008639BB" w14:paraId="3DDF6449" w14:textId="77777777" w:rsidTr="00766E1E">
        <w:trPr>
          <w:jc w:val="center"/>
        </w:trPr>
        <w:tc>
          <w:tcPr>
            <w:tcW w:w="2515" w:type="dxa"/>
          </w:tcPr>
          <w:p w14:paraId="3C857A25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67ABBEC5" w14:textId="086419E5" w:rsidR="00190D18" w:rsidRPr="008639BB" w:rsidRDefault="004A650D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90" w:type="dxa"/>
            <w:vAlign w:val="center"/>
          </w:tcPr>
          <w:p w14:paraId="42C289E5" w14:textId="1BCDF08D" w:rsidR="00190D18" w:rsidRPr="008639BB" w:rsidRDefault="004A650D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5" w:type="dxa"/>
            <w:vAlign w:val="center"/>
          </w:tcPr>
          <w:p w14:paraId="3C30F979" w14:textId="6DBC4DD1" w:rsidR="00190D18" w:rsidRPr="008639BB" w:rsidRDefault="004A650D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190D18" w:rsidRPr="008639BB" w14:paraId="14CFA54F" w14:textId="77777777" w:rsidTr="00766E1E">
        <w:trPr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3E170961" w14:textId="7A76C133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OD</w:t>
            </w:r>
            <w:r w:rsidR="00DC10A3"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Cohen’s k: 1)</w:t>
            </w:r>
          </w:p>
        </w:tc>
      </w:tr>
      <w:tr w:rsidR="00190D18" w:rsidRPr="008639BB" w14:paraId="7BD99421" w14:textId="77777777" w:rsidTr="00766E1E">
        <w:trPr>
          <w:jc w:val="center"/>
        </w:trPr>
        <w:tc>
          <w:tcPr>
            <w:tcW w:w="2515" w:type="dxa"/>
          </w:tcPr>
          <w:p w14:paraId="7D057DB8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6B4FA9F" w14:textId="0FAA004A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77FF8C7C" w14:textId="4C4899A8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21BD7260" w14:textId="77777777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739E" w:rsidRPr="008639BB" w14:paraId="07338009" w14:textId="77777777" w:rsidTr="00766E1E">
        <w:trPr>
          <w:jc w:val="center"/>
        </w:trPr>
        <w:tc>
          <w:tcPr>
            <w:tcW w:w="2515" w:type="dxa"/>
          </w:tcPr>
          <w:p w14:paraId="6514AC39" w14:textId="00FEDA5B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Yes</w:t>
            </w:r>
          </w:p>
        </w:tc>
        <w:tc>
          <w:tcPr>
            <w:tcW w:w="2880" w:type="dxa"/>
            <w:vAlign w:val="center"/>
          </w:tcPr>
          <w:p w14:paraId="651FF8D2" w14:textId="650B5A82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0" w:type="dxa"/>
            <w:vAlign w:val="center"/>
          </w:tcPr>
          <w:p w14:paraId="169982A2" w14:textId="245CB416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1A353B60" w14:textId="5201D9C8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A739E" w:rsidRPr="008639BB" w14:paraId="46CBF2F8" w14:textId="77777777" w:rsidTr="00766E1E">
        <w:trPr>
          <w:jc w:val="center"/>
        </w:trPr>
        <w:tc>
          <w:tcPr>
            <w:tcW w:w="2515" w:type="dxa"/>
          </w:tcPr>
          <w:p w14:paraId="5DC3888C" w14:textId="6F70D93C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No</w:t>
            </w:r>
          </w:p>
        </w:tc>
        <w:tc>
          <w:tcPr>
            <w:tcW w:w="2880" w:type="dxa"/>
            <w:vAlign w:val="center"/>
          </w:tcPr>
          <w:p w14:paraId="315A544D" w14:textId="137569C4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0" w:type="dxa"/>
            <w:vAlign w:val="center"/>
          </w:tcPr>
          <w:p w14:paraId="7160E7F5" w14:textId="7F9C25A2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center"/>
          </w:tcPr>
          <w:p w14:paraId="2DAFA7FA" w14:textId="41681BDE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90D18" w:rsidRPr="008639BB" w14:paraId="5C8BBB63" w14:textId="77777777" w:rsidTr="00766E1E">
        <w:trPr>
          <w:jc w:val="center"/>
        </w:trPr>
        <w:tc>
          <w:tcPr>
            <w:tcW w:w="2515" w:type="dxa"/>
          </w:tcPr>
          <w:p w14:paraId="1934E312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1CF7EE40" w14:textId="1E203DFB" w:rsidR="00190D18" w:rsidRPr="008639BB" w:rsidRDefault="00DC10A3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0" w:type="dxa"/>
            <w:vAlign w:val="center"/>
          </w:tcPr>
          <w:p w14:paraId="6E7BD661" w14:textId="55F676A9" w:rsidR="00190D18" w:rsidRPr="008639BB" w:rsidRDefault="00DC10A3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center"/>
          </w:tcPr>
          <w:p w14:paraId="1FDC2BDF" w14:textId="23424BF1" w:rsidR="00190D18" w:rsidRPr="008639BB" w:rsidRDefault="00DC10A3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90D18" w:rsidRPr="008639BB" w14:paraId="6C010814" w14:textId="77777777" w:rsidTr="00766E1E">
        <w:trPr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77A0B9B3" w14:textId="7ADF0C12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</w:t>
            </w:r>
            <w:r w:rsidR="00101737"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Cohen’s k: 1)</w:t>
            </w:r>
          </w:p>
        </w:tc>
      </w:tr>
      <w:tr w:rsidR="00190D18" w:rsidRPr="008639BB" w14:paraId="16DCF347" w14:textId="77777777" w:rsidTr="00766E1E">
        <w:trPr>
          <w:jc w:val="center"/>
        </w:trPr>
        <w:tc>
          <w:tcPr>
            <w:tcW w:w="2515" w:type="dxa"/>
          </w:tcPr>
          <w:p w14:paraId="7E9FD16F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4329E5D" w14:textId="75073FF4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34F2262F" w14:textId="161807E7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48AFAF17" w14:textId="77777777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739E" w:rsidRPr="008639BB" w14:paraId="6CC95938" w14:textId="77777777" w:rsidTr="00766E1E">
        <w:trPr>
          <w:jc w:val="center"/>
        </w:trPr>
        <w:tc>
          <w:tcPr>
            <w:tcW w:w="2515" w:type="dxa"/>
          </w:tcPr>
          <w:p w14:paraId="356DB02D" w14:textId="172CDD00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Yes</w:t>
            </w:r>
          </w:p>
        </w:tc>
        <w:tc>
          <w:tcPr>
            <w:tcW w:w="2880" w:type="dxa"/>
            <w:vAlign w:val="center"/>
          </w:tcPr>
          <w:p w14:paraId="4C0C8FD4" w14:textId="54EC09C3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0" w:type="dxa"/>
            <w:vAlign w:val="center"/>
          </w:tcPr>
          <w:p w14:paraId="18F69DEC" w14:textId="63468F83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48151B69" w14:textId="7A0C89C1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739E" w:rsidRPr="008639BB" w14:paraId="35D4CA32" w14:textId="77777777" w:rsidTr="00766E1E">
        <w:trPr>
          <w:jc w:val="center"/>
        </w:trPr>
        <w:tc>
          <w:tcPr>
            <w:tcW w:w="2515" w:type="dxa"/>
          </w:tcPr>
          <w:p w14:paraId="03709D87" w14:textId="0842E861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No</w:t>
            </w:r>
          </w:p>
        </w:tc>
        <w:tc>
          <w:tcPr>
            <w:tcW w:w="2880" w:type="dxa"/>
            <w:vAlign w:val="center"/>
          </w:tcPr>
          <w:p w14:paraId="1257F1FA" w14:textId="7E3F73B3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vAlign w:val="center"/>
          </w:tcPr>
          <w:p w14:paraId="52EAC48F" w14:textId="09852BC0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center"/>
          </w:tcPr>
          <w:p w14:paraId="13837965" w14:textId="4E0DA819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90D18" w:rsidRPr="008639BB" w14:paraId="4D983A2E" w14:textId="77777777" w:rsidTr="00766E1E">
        <w:trPr>
          <w:jc w:val="center"/>
        </w:trPr>
        <w:tc>
          <w:tcPr>
            <w:tcW w:w="2515" w:type="dxa"/>
          </w:tcPr>
          <w:p w14:paraId="3F5DA3F9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06687010" w14:textId="24FC8D9A" w:rsidR="00190D18" w:rsidRPr="008639BB" w:rsidRDefault="008D597C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0" w:type="dxa"/>
            <w:vAlign w:val="center"/>
          </w:tcPr>
          <w:p w14:paraId="6F9FB8CD" w14:textId="07D10DD6" w:rsidR="00190D18" w:rsidRPr="008639BB" w:rsidRDefault="008D597C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  <w:vAlign w:val="center"/>
          </w:tcPr>
          <w:p w14:paraId="5D818A01" w14:textId="28A26FBF" w:rsidR="00190D18" w:rsidRPr="008639BB" w:rsidRDefault="008D597C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90D18" w:rsidRPr="008639BB" w14:paraId="745828B6" w14:textId="77777777" w:rsidTr="00766E1E">
        <w:trPr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63FCCD2D" w14:textId="16F2BBF9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INANCE</w:t>
            </w:r>
            <w:r w:rsidR="0052682C"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Cohen’s k: 0.21)</w:t>
            </w:r>
          </w:p>
        </w:tc>
      </w:tr>
      <w:tr w:rsidR="00190D18" w:rsidRPr="008639BB" w14:paraId="59D798F4" w14:textId="77777777" w:rsidTr="00766E1E">
        <w:trPr>
          <w:jc w:val="center"/>
        </w:trPr>
        <w:tc>
          <w:tcPr>
            <w:tcW w:w="2515" w:type="dxa"/>
          </w:tcPr>
          <w:p w14:paraId="751EC780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8D85D3B" w14:textId="5CDD386E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5F7D7148" w14:textId="57D2D118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6A6FB09E" w14:textId="77777777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739E" w:rsidRPr="008639BB" w14:paraId="11A3801F" w14:textId="77777777" w:rsidTr="00766E1E">
        <w:trPr>
          <w:jc w:val="center"/>
        </w:trPr>
        <w:tc>
          <w:tcPr>
            <w:tcW w:w="2515" w:type="dxa"/>
          </w:tcPr>
          <w:p w14:paraId="3F13B6A3" w14:textId="2C1518C0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Yes</w:t>
            </w:r>
          </w:p>
        </w:tc>
        <w:tc>
          <w:tcPr>
            <w:tcW w:w="2880" w:type="dxa"/>
            <w:vAlign w:val="center"/>
          </w:tcPr>
          <w:p w14:paraId="72525790" w14:textId="6811F0BE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90" w:type="dxa"/>
            <w:vAlign w:val="center"/>
          </w:tcPr>
          <w:p w14:paraId="5BF63309" w14:textId="23FD77C8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0F10C6B3" w14:textId="57390632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A739E" w:rsidRPr="008639BB" w14:paraId="01D60F15" w14:textId="77777777" w:rsidTr="00766E1E">
        <w:trPr>
          <w:jc w:val="center"/>
        </w:trPr>
        <w:tc>
          <w:tcPr>
            <w:tcW w:w="2515" w:type="dxa"/>
          </w:tcPr>
          <w:p w14:paraId="4876D67D" w14:textId="3E018F14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No</w:t>
            </w:r>
          </w:p>
        </w:tc>
        <w:tc>
          <w:tcPr>
            <w:tcW w:w="2880" w:type="dxa"/>
            <w:vAlign w:val="center"/>
          </w:tcPr>
          <w:p w14:paraId="120F6037" w14:textId="134D9FF0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0" w:type="dxa"/>
            <w:vAlign w:val="center"/>
          </w:tcPr>
          <w:p w14:paraId="72EAD98C" w14:textId="20297B4C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center"/>
          </w:tcPr>
          <w:p w14:paraId="36A8B936" w14:textId="0608024A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90D18" w:rsidRPr="008639BB" w14:paraId="2169EBA1" w14:textId="77777777" w:rsidTr="00766E1E">
        <w:trPr>
          <w:jc w:val="center"/>
        </w:trPr>
        <w:tc>
          <w:tcPr>
            <w:tcW w:w="2515" w:type="dxa"/>
          </w:tcPr>
          <w:p w14:paraId="0C0D5087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75D711D9" w14:textId="2CFF7BA1" w:rsidR="00190D18" w:rsidRPr="008639BB" w:rsidRDefault="005F3EC4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90" w:type="dxa"/>
            <w:vAlign w:val="center"/>
          </w:tcPr>
          <w:p w14:paraId="56D4BB9D" w14:textId="60369CBD" w:rsidR="00190D18" w:rsidRPr="008639BB" w:rsidRDefault="005F3EC4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  <w:vAlign w:val="center"/>
          </w:tcPr>
          <w:p w14:paraId="3A2E6874" w14:textId="7CBE0096" w:rsidR="00190D18" w:rsidRPr="008639BB" w:rsidRDefault="005F3EC4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90D18" w:rsidRPr="008639BB" w14:paraId="36E28D7C" w14:textId="77777777" w:rsidTr="00766E1E">
        <w:trPr>
          <w:jc w:val="center"/>
        </w:trPr>
        <w:tc>
          <w:tcPr>
            <w:tcW w:w="9350" w:type="dxa"/>
            <w:gridSpan w:val="4"/>
            <w:shd w:val="clear" w:color="auto" w:fill="D0CECE" w:themeFill="background2" w:themeFillShade="E6"/>
          </w:tcPr>
          <w:p w14:paraId="77814FE2" w14:textId="0B8DB208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RESS</w:t>
            </w:r>
            <w:r w:rsidR="00621C89" w:rsidRPr="008639B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Cohen’s k: 0.80)</w:t>
            </w:r>
          </w:p>
        </w:tc>
      </w:tr>
      <w:tr w:rsidR="00190D18" w:rsidRPr="008639BB" w14:paraId="34766DFD" w14:textId="77777777" w:rsidTr="00766E1E">
        <w:trPr>
          <w:jc w:val="center"/>
        </w:trPr>
        <w:tc>
          <w:tcPr>
            <w:tcW w:w="2515" w:type="dxa"/>
          </w:tcPr>
          <w:p w14:paraId="2C5A959B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A2A20B2" w14:textId="37F4CF1E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Yes</w:t>
            </w:r>
          </w:p>
        </w:tc>
        <w:tc>
          <w:tcPr>
            <w:tcW w:w="2790" w:type="dxa"/>
          </w:tcPr>
          <w:p w14:paraId="2D3507C9" w14:textId="1DAA04B3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2 No</w:t>
            </w:r>
          </w:p>
        </w:tc>
        <w:tc>
          <w:tcPr>
            <w:tcW w:w="1165" w:type="dxa"/>
          </w:tcPr>
          <w:p w14:paraId="6678698F" w14:textId="77777777" w:rsidR="00190D18" w:rsidRPr="008639BB" w:rsidRDefault="00190D18" w:rsidP="00190D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739E" w:rsidRPr="008639BB" w14:paraId="28933284" w14:textId="77777777" w:rsidTr="00766E1E">
        <w:trPr>
          <w:jc w:val="center"/>
        </w:trPr>
        <w:tc>
          <w:tcPr>
            <w:tcW w:w="2515" w:type="dxa"/>
          </w:tcPr>
          <w:p w14:paraId="3E6650FC" w14:textId="43D8E66C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Yes</w:t>
            </w:r>
          </w:p>
        </w:tc>
        <w:tc>
          <w:tcPr>
            <w:tcW w:w="2880" w:type="dxa"/>
            <w:vAlign w:val="center"/>
          </w:tcPr>
          <w:p w14:paraId="763DB7B9" w14:textId="224B5110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90" w:type="dxa"/>
            <w:vAlign w:val="center"/>
          </w:tcPr>
          <w:p w14:paraId="38BE2ECA" w14:textId="29529BD8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7315DB83" w14:textId="00BA470A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7A739E" w:rsidRPr="008639BB" w14:paraId="48E0E687" w14:textId="77777777" w:rsidTr="00766E1E">
        <w:trPr>
          <w:jc w:val="center"/>
        </w:trPr>
        <w:tc>
          <w:tcPr>
            <w:tcW w:w="2515" w:type="dxa"/>
          </w:tcPr>
          <w:p w14:paraId="3205CA98" w14:textId="45574236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Rater 1 No</w:t>
            </w:r>
          </w:p>
        </w:tc>
        <w:tc>
          <w:tcPr>
            <w:tcW w:w="2880" w:type="dxa"/>
            <w:vAlign w:val="center"/>
          </w:tcPr>
          <w:p w14:paraId="2339FE7D" w14:textId="3E71A84E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90" w:type="dxa"/>
            <w:vAlign w:val="center"/>
          </w:tcPr>
          <w:p w14:paraId="02E4D004" w14:textId="1B97947D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vAlign w:val="center"/>
          </w:tcPr>
          <w:p w14:paraId="1F0CCB53" w14:textId="1E7DB292" w:rsidR="007A739E" w:rsidRPr="008639BB" w:rsidRDefault="007A739E" w:rsidP="007A73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190D18" w:rsidRPr="008639BB" w14:paraId="0E11DD7A" w14:textId="77777777" w:rsidTr="00766E1E">
        <w:trPr>
          <w:jc w:val="center"/>
        </w:trPr>
        <w:tc>
          <w:tcPr>
            <w:tcW w:w="2515" w:type="dxa"/>
          </w:tcPr>
          <w:p w14:paraId="76F89C6F" w14:textId="77777777" w:rsidR="00190D18" w:rsidRPr="008639BB" w:rsidRDefault="00190D18" w:rsidP="00DF6A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80" w:type="dxa"/>
            <w:vAlign w:val="center"/>
          </w:tcPr>
          <w:p w14:paraId="3A9654E5" w14:textId="56DD8934" w:rsidR="00190D18" w:rsidRPr="008639BB" w:rsidRDefault="00FE243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90" w:type="dxa"/>
            <w:vAlign w:val="center"/>
          </w:tcPr>
          <w:p w14:paraId="3443B7B9" w14:textId="7F2C4D87" w:rsidR="00190D18" w:rsidRPr="008639BB" w:rsidRDefault="00FE2438" w:rsidP="00F02A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5" w:type="dxa"/>
            <w:vAlign w:val="center"/>
          </w:tcPr>
          <w:p w14:paraId="24EC0894" w14:textId="3FDE3371" w:rsidR="00190D18" w:rsidRPr="008639BB" w:rsidRDefault="00593D87" w:rsidP="00F02A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9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</w:tbl>
    <w:p w14:paraId="1415AF66" w14:textId="1EF68711" w:rsidR="004D0435" w:rsidRDefault="004D0435" w:rsidP="0012098B">
      <w:pPr>
        <w:rPr>
          <w:rFonts w:ascii="Times New Roman" w:hAnsi="Times New Roman" w:cs="Times New Roman"/>
        </w:rPr>
      </w:pPr>
    </w:p>
    <w:p w14:paraId="72A854B0" w14:textId="3EC5E903" w:rsidR="004D0435" w:rsidRDefault="004D0435" w:rsidP="0012098B">
      <w:pPr>
        <w:rPr>
          <w:rFonts w:ascii="Times New Roman" w:hAnsi="Times New Roman" w:cs="Times New Roman"/>
        </w:rPr>
      </w:pPr>
    </w:p>
    <w:p w14:paraId="4988E258" w14:textId="23602409" w:rsidR="004D0435" w:rsidRDefault="004D0435" w:rsidP="0012098B">
      <w:pPr>
        <w:rPr>
          <w:rFonts w:ascii="Times New Roman" w:hAnsi="Times New Roman" w:cs="Times New Roman"/>
        </w:rPr>
      </w:pPr>
    </w:p>
    <w:p w14:paraId="61E0744E" w14:textId="77777777" w:rsidR="0012098B" w:rsidRDefault="0012098B" w:rsidP="0012098B">
      <w:pPr>
        <w:rPr>
          <w:rFonts w:ascii="Times New Roman" w:hAnsi="Times New Roman" w:cs="Times New Roman"/>
        </w:rPr>
      </w:pPr>
    </w:p>
    <w:sectPr w:rsidR="00120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98B"/>
    <w:rsid w:val="00004ED7"/>
    <w:rsid w:val="000843E5"/>
    <w:rsid w:val="00101737"/>
    <w:rsid w:val="00115D6B"/>
    <w:rsid w:val="0012098B"/>
    <w:rsid w:val="001447A5"/>
    <w:rsid w:val="0015093A"/>
    <w:rsid w:val="001518B3"/>
    <w:rsid w:val="00190D18"/>
    <w:rsid w:val="00197F73"/>
    <w:rsid w:val="001C7133"/>
    <w:rsid w:val="001D5790"/>
    <w:rsid w:val="001E4EFB"/>
    <w:rsid w:val="00207046"/>
    <w:rsid w:val="002F05CD"/>
    <w:rsid w:val="003140A2"/>
    <w:rsid w:val="00347DDE"/>
    <w:rsid w:val="003551AC"/>
    <w:rsid w:val="003630BA"/>
    <w:rsid w:val="003B06B2"/>
    <w:rsid w:val="003C3D51"/>
    <w:rsid w:val="004A650D"/>
    <w:rsid w:val="004D0435"/>
    <w:rsid w:val="004D5005"/>
    <w:rsid w:val="004D5319"/>
    <w:rsid w:val="005061E3"/>
    <w:rsid w:val="0052682C"/>
    <w:rsid w:val="00552CF8"/>
    <w:rsid w:val="00593D87"/>
    <w:rsid w:val="005B5601"/>
    <w:rsid w:val="005C3F4B"/>
    <w:rsid w:val="005F3EC4"/>
    <w:rsid w:val="00621C89"/>
    <w:rsid w:val="00650FF9"/>
    <w:rsid w:val="00653AAD"/>
    <w:rsid w:val="00660384"/>
    <w:rsid w:val="006B5818"/>
    <w:rsid w:val="006B7C00"/>
    <w:rsid w:val="00766E1E"/>
    <w:rsid w:val="007A739E"/>
    <w:rsid w:val="007D6EF4"/>
    <w:rsid w:val="007E634C"/>
    <w:rsid w:val="008639BB"/>
    <w:rsid w:val="008C4C54"/>
    <w:rsid w:val="008D31CA"/>
    <w:rsid w:val="008D3A45"/>
    <w:rsid w:val="008D597C"/>
    <w:rsid w:val="008E47E1"/>
    <w:rsid w:val="009F25B0"/>
    <w:rsid w:val="009F7AA9"/>
    <w:rsid w:val="00A52AA0"/>
    <w:rsid w:val="00A6695F"/>
    <w:rsid w:val="00AE47AA"/>
    <w:rsid w:val="00BE122B"/>
    <w:rsid w:val="00C5710A"/>
    <w:rsid w:val="00D86D7E"/>
    <w:rsid w:val="00DC10A3"/>
    <w:rsid w:val="00DC6D27"/>
    <w:rsid w:val="00DD5585"/>
    <w:rsid w:val="00DF6A13"/>
    <w:rsid w:val="00E42330"/>
    <w:rsid w:val="00E97A90"/>
    <w:rsid w:val="00ED08EF"/>
    <w:rsid w:val="00F52BC0"/>
    <w:rsid w:val="00F849FE"/>
    <w:rsid w:val="00FD22F0"/>
    <w:rsid w:val="00FE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6C6C7"/>
  <w15:docId w15:val="{A3E3CC5A-F57F-CC43-97C7-9C821DA6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4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9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9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9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hivani</dc:creator>
  <cp:keywords/>
  <dc:description/>
  <cp:lastModifiedBy>Mehta, Shivani</cp:lastModifiedBy>
  <cp:revision>12</cp:revision>
  <dcterms:created xsi:type="dcterms:W3CDTF">2023-04-17T19:17:00Z</dcterms:created>
  <dcterms:modified xsi:type="dcterms:W3CDTF">2023-04-24T17:46:00Z</dcterms:modified>
</cp:coreProperties>
</file>